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496"/>
        <w:gridCol w:w="701"/>
        <w:gridCol w:w="222"/>
        <w:gridCol w:w="1496"/>
        <w:gridCol w:w="701"/>
        <w:gridCol w:w="12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Interactive effect of vitamin D and dietary magnesium intake on T2D (Model 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w-magnesium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igh-magnesium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itamin D (nmol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.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Deficient (&lt;50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boptimal (50-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12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fficient (&gt;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82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Trend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 covariate was adjusted.</w:t>
            </w:r>
          </w:p>
        </w:tc>
      </w:tr>
    </w:tbl>
    <w:p/>
    <w:tbl>
      <w:tblPr>
        <w:tblStyle w:val="4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496"/>
        <w:gridCol w:w="701"/>
        <w:gridCol w:w="222"/>
        <w:gridCol w:w="1496"/>
        <w:gridCol w:w="701"/>
        <w:gridCol w:w="12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Interactive effect of vitamin D and dietary magnesium intake on T2D (Model 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w-magnesium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igh-magnesium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itamin D (nmol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.0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1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Deficient (&lt;50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boptimal (50-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2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6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fficient (&gt;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1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Trend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djusted for age, gender, race/ethnicit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/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530"/>
        <w:gridCol w:w="717"/>
        <w:gridCol w:w="227"/>
        <w:gridCol w:w="1530"/>
        <w:gridCol w:w="717"/>
        <w:gridCol w:w="12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32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Interactive effect of vitamin D and dietary magnesium intake on T2D (Model 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7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w-magnesium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igh-magnesium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7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7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itamin D (nmol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Deficient (&lt;50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boptimal (50-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fficient (&gt;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87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Trend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232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djusted for age, gender, race/ethnicity, BMI, education level, physical activity, smoking status, PIR, season of examination.</w:t>
            </w:r>
          </w:p>
        </w:tc>
      </w:tr>
    </w:tbl>
    <w:p/>
    <w:tbl>
      <w:tblPr>
        <w:tblStyle w:val="4"/>
        <w:tblW w:w="77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2051"/>
        <w:gridCol w:w="2279"/>
        <w:gridCol w:w="6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704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R value and 95% CIs of confounders in weighted logistic regression model in low magnesium intake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5136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magnesium  inta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6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5,0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tamin D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919-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 (-0.084 ~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5 (1.059-1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 (0.057 ~ 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9 (0.570-0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8 (-0.562 ~ -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/ethnic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9 (0.574-1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 (-0.555 ~ 0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 (0.385-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4 (-0.955 ~ -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3 (0.652-1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1 (-0.428 ~ 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4 (0.655-1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 (-0.423 ~ 0.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es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29 (2.887-4.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9 (1.060 ~ 1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cation leve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Did not graduate from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Graduated from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5 (0.642-1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7 (-0.443 ~ 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ollege education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6 (0.748-1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 (-0.290 ~ 0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sical activ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Vigorous work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oderate work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4 (0.808-1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 (-0.213 ~ 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Walk or bi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9 (1.170-2.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3 (0.157 ~ 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Vigorous recreation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0 (0.951-2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2 (-0.050 ~ 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oderate recreation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2 (0.757-1.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 (-0.278 ~ 0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6 (0.901-1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2 (-0.104 ~ 0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5 (0.929-1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1 (-0.074 ~ 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ason of examin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7 (0.796-1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 (-0.228 ~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7 (0.834-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8 (-0.182 ~ 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tary calcium intak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91 (0.99953-1.00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09 (-0.00047 ~ 0.00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770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 for age, gender, race/ethnicity, obesity, education level, physical activity, smoking status, PIR, season of examination, dietary calcium intake.</w:t>
            </w:r>
          </w:p>
        </w:tc>
      </w:tr>
    </w:tbl>
    <w:p/>
    <w:tbl>
      <w:tblPr>
        <w:tblStyle w:val="4"/>
        <w:tblW w:w="78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091"/>
        <w:gridCol w:w="2268"/>
        <w:gridCol w:w="7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80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S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R value and 95% CIs of confounders in weighted logistic regression model in high magnesium intake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5232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magnesium  inta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32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5,1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tamin D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5 (0.883-0.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8 (-0.124 ~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5 (1.056-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 (0.054 ~ 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8 (0.574-0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8 (-0.555 ~ 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/ethnic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7 (0.726-1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0 (-0.320 ~ 0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1 (0.508-0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1 (-0.677 ~ 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5 (0.685-1.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5 (-0.378 ~ 0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4 (1.122-3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7 (0.115 ~ 1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es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5 (2.871-4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7 (1.055 ~ 1.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cation leve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Did not graduate from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Graduated from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7 (0.513-1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5 (-0.667 ~ 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ollege education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6 (0.383-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05 (-0.960 ~ -0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sical activ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Vigorous work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oderate work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2 (0.925-2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6 (-0.078 ~ 0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Walk or bi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5 (1.074-2.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6 (0.071 ~ 0.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Vigorous recreation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8 (0.894-3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 (-0.112 ~ 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oderate recreation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2 (0.880-1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8 (-0.128 ~ 0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7 (0.702-1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 (0.354 ~ 0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1 (0.771-1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 (-0.260 ~ 0.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ason of examin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0 (0.725-1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 (-0.322 ~ 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1 (0.876-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 (-0.132 ~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tary calcium intak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07 (0.99983-1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7 (-0.00017 ~ 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780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 for age, gender, race/ethnicity, obesity, education level, physical activity, smoking status, PIR, season of examination, dietary calcium intake.</w:t>
            </w:r>
          </w:p>
        </w:tc>
      </w:tr>
    </w:tbl>
    <w:tbl>
      <w:tblPr>
        <w:tblStyle w:val="4"/>
        <w:tblpPr w:leftFromText="180" w:rightFromText="180" w:vertAnchor="text" w:horzAnchor="page" w:tblpX="1874" w:tblpY="241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530"/>
        <w:gridCol w:w="717"/>
        <w:gridCol w:w="227"/>
        <w:gridCol w:w="1530"/>
        <w:gridCol w:w="717"/>
        <w:gridCol w:w="12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32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/>
              </w:rPr>
              <w:t>S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 Interactive effect of vitamin D and dietary magnesium intake on T2D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/>
              </w:rPr>
              <w:t>Participants whose serum vitamin D value greater than 143.2 nmol/L were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 exclud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24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w-magnesium intake</w:t>
            </w:r>
          </w:p>
        </w:tc>
        <w:tc>
          <w:tcPr>
            <w:tcW w:w="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igh-magnesium intake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1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9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itamin D (nmol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8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Deficient (&lt;50nmol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boptimal (50-75nmol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fficient (&gt;75nmol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91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end t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232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djusted for age, gender, race/ethnicity, BMI, education level, physical activity, smoking status, PIR, season of exam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and dietary calcium intake. </w:t>
            </w:r>
          </w:p>
        </w:tc>
      </w:tr>
    </w:tbl>
    <w:p/>
    <w:p/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530"/>
        <w:gridCol w:w="717"/>
        <w:gridCol w:w="227"/>
        <w:gridCol w:w="1530"/>
        <w:gridCol w:w="717"/>
        <w:gridCol w:w="12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32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/>
              </w:rPr>
              <w:t>S7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 Interactive effect of vitamin D and dietary magnesium intake on T2D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/>
              </w:rPr>
              <w:t>Participants whose serum vitamin D level greater than 118.7 nmol/L or less than 9.2 nmol/L were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 xml:space="preserve"> exclud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24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w-magnesium intake</w:t>
            </w:r>
          </w:p>
        </w:tc>
        <w:tc>
          <w:tcPr>
            <w:tcW w:w="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igh-magnesium intake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1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9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Vitamin D (nmol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Deficient (&lt;50nmol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boptimal (50-75nmol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 Sufficient (&gt;75nmol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9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end t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9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232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4"/>
              <w:tblpPr w:leftFromText="180" w:rightFromText="180" w:vertAnchor="text" w:horzAnchor="page" w:tblpX="5144" w:tblpY="1442"/>
              <w:tblOverlap w:val="never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24"/>
              <w:gridCol w:w="1516"/>
              <w:gridCol w:w="1516"/>
              <w:gridCol w:w="1516"/>
              <w:gridCol w:w="67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</w:rPr>
                    <w:t>TABLE S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val="en-US" w:eastAsia="zh-CN"/>
                    </w:rPr>
                    <w:t>8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</w:rPr>
                    <w:t xml:space="preserve"> Baseline characteristics of excluded participants and enrolled participant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8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Covariat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Total (n = 20,655)</w:t>
                  </w:r>
                  <w:bookmarkStart w:id="0" w:name="_GoBack"/>
                  <w:bookmarkEnd w:id="0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excluded participants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br w:type="textWrapping"/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(n = 10,40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enrolled participants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br w:type="textWrapping"/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(n = 10,24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5"/>
                      <w:szCs w:val="15"/>
                    </w:rPr>
                    <w:t>p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-valu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Age (years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9.5 ± 17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0.0 ± 17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9.0 ± 17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&lt; 0.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Gender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84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M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027 (48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059 (48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968 (48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Fem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628 (51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347 (51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281 (51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Race/Ethnicity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&lt; 0.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Mexican Americ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074 (14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604 (15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470 (14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Other Hispani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092 (10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87 (10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05 (9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Non-Hispanic wh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9226 (44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488 (43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738 (46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Non-Hispanic bla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168 (20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103 (20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065 (20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Other rac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095 (10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124 (10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971 (9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BMI(kg/m2), Mean ± 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9.0 ± 6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9.0 ± 6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9.1 ± 6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71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Obesity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6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2802 (62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389 (62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413 (62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603 (37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767 (37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836 (37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Season of examination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4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Wint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9636 (46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824 (46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812 (4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Summ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1019 (53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582 (53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437 (5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Two Hour Glucose (OGTT) (mmol/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.7 ± 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.8 ± 3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.7 ± 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04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Fasting Glucose (mmol/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.0 ± 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.1 ± 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.0 ± 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00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Glycohemoglobi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.8 ± 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.8 ± 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.7 ± 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00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Smoking status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2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current smok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572 (21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70 (2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202 (21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former smok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883 (24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00 (22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483 (24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never smok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556 (54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992 (56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564 (54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Physical activity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&lt; 0.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Vigorous work activ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391 (16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55 (13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836 (17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Moderate work activ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212 (22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55 (24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157 (2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Walk or bicyc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439 (16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998 (23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441 (14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Vigorous recreational activit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246 (8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64 (13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82 (6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Moderate recreational activit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194 (35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61 (25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133 (40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Education level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&lt; 0.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Did not graduate from high schoo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360 (26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797 (26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563 (2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Graduated from high schoo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683 (22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399 (23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284 (22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College education or abo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0588 (51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195 (5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393 (52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PIR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2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&lt;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246 (22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995 (22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251 (2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1-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830 (41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563 (40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4267 (41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&gt;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6876 (36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145 (36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731 (36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Dietary factor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Energy (kca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098.6 ± 1001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071.1 ± 98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123.0 ± 1015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&lt; 0.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Protein(gm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3.4 (52.0, 100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2.8 (51.4, 99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3.9 (52.6, 101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00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Fiber(gm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4.5 (9.5, 21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4.5 (9.4, 21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4.5 (9.6, 21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44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Magnesium(m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67.0 (194.0, 363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67.0 (193.0, 361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67.0 (194.0, 364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09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Calcium(m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807.0 (523.0, 1178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803.0 (519.0, 1171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809.0 (528.0, 1182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2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Vitamin D(m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.2 (1.3, 6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.2 (1.3, 6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.1 (1.2, 6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64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Risk for diabet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0.54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313 (12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142 (12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171 (1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5723 (86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884 (87.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7839 (86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Unknow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50 (0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2 (0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8 (0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T2D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&lt; 0.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6827 (81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8380 (80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8447 (82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 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3828 (18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2026 (19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1802 (17.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0" w:type="auto"/>
                  <w:gridSpan w:val="5"/>
                  <w:tcBorders>
                    <w:top w:val="single" w:color="000000" w:sz="12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PIR, Ratio of family income to poverty; BMI, Body Mass Index; T2D, type 2 diabetes.</w:t>
                  </w:r>
                </w:p>
              </w:tc>
            </w:tr>
          </w:tbl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djusted for age, gender, race/ethnicity, BMI, education level, physical activity, smoking status, PIR, season of exam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and dietary calcium intake. </w:t>
            </w:r>
          </w:p>
        </w:tc>
      </w:tr>
    </w:tbl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5274310"/>
            <wp:effectExtent l="0" t="0" r="13970" b="139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1. Distribution of serum vitamin D in patients with type 2 diabetes grouped by magnesium intake (participants whose serum vitamin D value greater than 143.2 nmol/L were excluded)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5274310"/>
            <wp:effectExtent l="0" t="0" r="13970" b="1397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: Distribution of serum vitamin D in patients with type 2 diabetes grouped by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gnesium intake (Participants whose serum vitamin D value less than 9.2 or greater than 118.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ere excluded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6A77EE"/>
    <w:rsid w:val="000F62E2"/>
    <w:rsid w:val="004409F3"/>
    <w:rsid w:val="006A77EE"/>
    <w:rsid w:val="008C467F"/>
    <w:rsid w:val="00A23DD0"/>
    <w:rsid w:val="00BB0C60"/>
    <w:rsid w:val="00C6736A"/>
    <w:rsid w:val="00CC7089"/>
    <w:rsid w:val="00E7482F"/>
    <w:rsid w:val="00F0746A"/>
    <w:rsid w:val="07C82CA6"/>
    <w:rsid w:val="2A0C040D"/>
    <w:rsid w:val="2B3B5ADA"/>
    <w:rsid w:val="316D4572"/>
    <w:rsid w:val="332669B0"/>
    <w:rsid w:val="3CC40BC6"/>
    <w:rsid w:val="40573321"/>
    <w:rsid w:val="530D0BAD"/>
    <w:rsid w:val="647F4742"/>
    <w:rsid w:val="77B3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eastAsia" w:ascii="宋体" w:hAnsi="宋体" w:eastAsia="宋体"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8">
    <w:name w:val="页眉 Char"/>
    <w:basedOn w:val="5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Char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25</Words>
  <Characters>8529</Characters>
  <Lines>34</Lines>
  <Paragraphs>9</Paragraphs>
  <TotalTime>2</TotalTime>
  <ScaleCrop>false</ScaleCrop>
  <LinksUpToDate>false</LinksUpToDate>
  <CharactersWithSpaces>9596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7:09:00Z</dcterms:created>
  <dc:creator>卫超 黄</dc:creator>
  <cp:lastModifiedBy>[耶]</cp:lastModifiedBy>
  <dcterms:modified xsi:type="dcterms:W3CDTF">2021-11-06T08:54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E2FA5AD3F6149F796335E46080B909B</vt:lpwstr>
  </property>
</Properties>
</file>